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3856"/>
        <w:gridCol w:w="1177"/>
      </w:tblGrid>
      <w:tr w:rsidR="00A54F90" w:rsidRPr="006957F1" w:rsidTr="00101553">
        <w:tc>
          <w:tcPr>
            <w:tcW w:w="1645" w:type="dxa"/>
          </w:tcPr>
          <w:p w:rsidR="00A54F90" w:rsidRPr="00101553" w:rsidRDefault="00A54F90" w:rsidP="00695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553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56" w:type="dxa"/>
          </w:tcPr>
          <w:p w:rsidR="00A54F90" w:rsidRPr="00101553" w:rsidRDefault="00A54F90" w:rsidP="00695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55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177" w:type="dxa"/>
          </w:tcPr>
          <w:p w:rsidR="00A54F90" w:rsidRPr="00101553" w:rsidRDefault="00A54F90" w:rsidP="00695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553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1F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AGCTTGGCCCCTCTAATTGT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UTR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1R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GATTACTGTTCCGGTCTCTTGG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2</w:t>
            </w:r>
          </w:p>
        </w:tc>
      </w:tr>
      <w:tr w:rsidR="00A54F90" w:rsidRPr="006957F1" w:rsidTr="00101553">
        <w:tc>
          <w:tcPr>
            <w:tcW w:w="1645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2F</w:t>
            </w:r>
          </w:p>
        </w:tc>
        <w:tc>
          <w:tcPr>
            <w:tcW w:w="3856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CCAACTGAGTCGGATTCTACTG</w:t>
            </w:r>
          </w:p>
        </w:tc>
        <w:tc>
          <w:tcPr>
            <w:tcW w:w="1177" w:type="dxa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2</w:t>
            </w:r>
          </w:p>
        </w:tc>
      </w:tr>
      <w:tr w:rsidR="00A54F90" w:rsidRPr="006957F1" w:rsidTr="00101553">
        <w:tc>
          <w:tcPr>
            <w:tcW w:w="1645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2R</w:t>
            </w:r>
          </w:p>
        </w:tc>
        <w:tc>
          <w:tcPr>
            <w:tcW w:w="3856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GTGAAACACCACCCAACATCA</w:t>
            </w:r>
          </w:p>
        </w:tc>
        <w:tc>
          <w:tcPr>
            <w:tcW w:w="1177" w:type="dxa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3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3F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GTCATACTTGCCACCTCCG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3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3R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CGACCGCATATCTTGTACGT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</w:tr>
      <w:tr w:rsidR="00A54F90" w:rsidRPr="006957F1" w:rsidTr="00101553">
        <w:tc>
          <w:tcPr>
            <w:tcW w:w="1645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4F</w:t>
            </w:r>
          </w:p>
        </w:tc>
        <w:tc>
          <w:tcPr>
            <w:tcW w:w="3856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CGGACCCCAGTTAACTTGT</w:t>
            </w:r>
          </w:p>
        </w:tc>
        <w:tc>
          <w:tcPr>
            <w:tcW w:w="1177" w:type="dxa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</w:tr>
      <w:tr w:rsidR="00A54F90" w:rsidRPr="006957F1" w:rsidTr="00101553">
        <w:tc>
          <w:tcPr>
            <w:tcW w:w="1645" w:type="dxa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4R</w:t>
            </w:r>
          </w:p>
        </w:tc>
        <w:tc>
          <w:tcPr>
            <w:tcW w:w="3856" w:type="dxa"/>
          </w:tcPr>
          <w:p w:rsidR="00A54F90" w:rsidRPr="006957F1" w:rsidRDefault="00A54F90" w:rsidP="006957F1">
            <w:pPr>
              <w:tabs>
                <w:tab w:val="left" w:pos="18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TTTACCGCACCAAACATGG</w:t>
            </w:r>
          </w:p>
        </w:tc>
        <w:tc>
          <w:tcPr>
            <w:tcW w:w="1177" w:type="dxa"/>
          </w:tcPr>
          <w:p w:rsidR="00A54F90" w:rsidRPr="006957F1" w:rsidRDefault="00931A57" w:rsidP="006957F1">
            <w:pPr>
              <w:tabs>
                <w:tab w:val="left" w:pos="18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5F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GCTCCCACTGTTTCTCAAAG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A54F90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5R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A54F90" w:rsidRPr="006957F1" w:rsidRDefault="00A54F90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CTTCGAGCACTTCAGTTGGG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A54F90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931A57" w:rsidRPr="006957F1" w:rsidTr="00101553">
        <w:tc>
          <w:tcPr>
            <w:tcW w:w="1645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6F</w:t>
            </w:r>
          </w:p>
        </w:tc>
        <w:tc>
          <w:tcPr>
            <w:tcW w:w="3856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GTTGTAGAGGCGGCAAAGAG</w:t>
            </w:r>
          </w:p>
        </w:tc>
        <w:tc>
          <w:tcPr>
            <w:tcW w:w="1177" w:type="dxa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931A57" w:rsidRPr="006957F1" w:rsidTr="00101553">
        <w:tc>
          <w:tcPr>
            <w:tcW w:w="1645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6R</w:t>
            </w:r>
          </w:p>
        </w:tc>
        <w:tc>
          <w:tcPr>
            <w:tcW w:w="3856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ACGAAAAGCCTCAGTCGGA</w:t>
            </w:r>
          </w:p>
        </w:tc>
        <w:tc>
          <w:tcPr>
            <w:tcW w:w="1177" w:type="dxa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931A57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7F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GGCTGCTCTAGAGGATAAAGG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bookmarkStart w:id="0" w:name="_GoBack"/>
        <w:bookmarkEnd w:id="0"/>
      </w:tr>
      <w:tr w:rsidR="00931A57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7R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ACTGCACTACAACCAAATCTGT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931A57" w:rsidRPr="006957F1" w:rsidTr="00101553">
        <w:tc>
          <w:tcPr>
            <w:tcW w:w="1645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8F</w:t>
            </w:r>
          </w:p>
        </w:tc>
        <w:tc>
          <w:tcPr>
            <w:tcW w:w="3856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CTTTGGGCTGCATGACAATT</w:t>
            </w:r>
          </w:p>
        </w:tc>
        <w:tc>
          <w:tcPr>
            <w:tcW w:w="1177" w:type="dxa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931A57" w:rsidRPr="006957F1" w:rsidTr="00101553">
        <w:tc>
          <w:tcPr>
            <w:tcW w:w="1645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8R</w:t>
            </w:r>
          </w:p>
        </w:tc>
        <w:tc>
          <w:tcPr>
            <w:tcW w:w="3856" w:type="dxa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CGGGTCCAAAACACATCTGG</w:t>
            </w:r>
          </w:p>
        </w:tc>
        <w:tc>
          <w:tcPr>
            <w:tcW w:w="1177" w:type="dxa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</w:tr>
      <w:tr w:rsidR="00931A57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9F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GCTGGAAAGACTCGCGTAAT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</w:tr>
      <w:tr w:rsidR="00931A57" w:rsidRPr="006957F1" w:rsidTr="00101553">
        <w:tc>
          <w:tcPr>
            <w:tcW w:w="1645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BCCHpic_9R</w:t>
            </w:r>
          </w:p>
        </w:tc>
        <w:tc>
          <w:tcPr>
            <w:tcW w:w="3856" w:type="dxa"/>
            <w:shd w:val="clear" w:color="auto" w:fill="F2F2F2" w:themeFill="background1" w:themeFillShade="F2"/>
          </w:tcPr>
          <w:p w:rsidR="00931A57" w:rsidRPr="006957F1" w:rsidRDefault="00931A57" w:rsidP="00695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F1">
              <w:rPr>
                <w:rFonts w:ascii="Times New Roman" w:hAnsi="Times New Roman" w:cs="Times New Roman"/>
                <w:sz w:val="24"/>
                <w:szCs w:val="24"/>
              </w:rPr>
              <w:t>TTGCTCCCCACCCATTGTAT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:rsidR="00931A57" w:rsidRPr="006957F1" w:rsidRDefault="00931A57" w:rsidP="0044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’ UTR</w:t>
            </w:r>
          </w:p>
        </w:tc>
      </w:tr>
    </w:tbl>
    <w:p w:rsidR="00A54F90" w:rsidRDefault="00A54F90" w:rsidP="006957F1">
      <w:pPr>
        <w:rPr>
          <w:rFonts w:ascii="Times New Roman" w:hAnsi="Times New Roman" w:cs="Times New Roman"/>
          <w:sz w:val="24"/>
          <w:szCs w:val="24"/>
        </w:rPr>
      </w:pPr>
    </w:p>
    <w:p w:rsidR="00A54F90" w:rsidRPr="006957F1" w:rsidRDefault="00A54F90" w:rsidP="006957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</w:t>
      </w:r>
      <w:proofErr w:type="spellStart"/>
      <w:r>
        <w:rPr>
          <w:rFonts w:ascii="Times New Roman" w:hAnsi="Times New Roman" w:cs="Times New Roman"/>
          <w:sz w:val="24"/>
          <w:szCs w:val="24"/>
        </w:rPr>
        <w:t>poecivirus</w:t>
      </w:r>
      <w:proofErr w:type="spellEnd"/>
      <w:r>
        <w:rPr>
          <w:rFonts w:ascii="Times New Roman" w:hAnsi="Times New Roman" w:cs="Times New Roman"/>
          <w:sz w:val="24"/>
          <w:szCs w:val="24"/>
        </w:rPr>
        <w:t>-specific primers</w:t>
      </w:r>
      <w:r w:rsidR="00931A57">
        <w:rPr>
          <w:rFonts w:ascii="Times New Roman" w:hAnsi="Times New Roman" w:cs="Times New Roman"/>
          <w:sz w:val="24"/>
          <w:szCs w:val="24"/>
        </w:rPr>
        <w:t xml:space="preserve">. Primer </w:t>
      </w:r>
      <w:r w:rsidR="00931A57" w:rsidRPr="006957F1">
        <w:rPr>
          <w:rFonts w:ascii="Times New Roman" w:hAnsi="Times New Roman" w:cs="Times New Roman"/>
          <w:sz w:val="24"/>
          <w:szCs w:val="24"/>
        </w:rPr>
        <w:t>BCCHpic_1F</w:t>
      </w:r>
      <w:r w:rsidR="00931A57">
        <w:rPr>
          <w:rFonts w:ascii="Times New Roman" w:hAnsi="Times New Roman" w:cs="Times New Roman"/>
          <w:sz w:val="24"/>
          <w:szCs w:val="24"/>
        </w:rPr>
        <w:t xml:space="preserve"> and </w:t>
      </w:r>
      <w:r w:rsidR="00931A57" w:rsidRPr="006957F1">
        <w:rPr>
          <w:rFonts w:ascii="Times New Roman" w:hAnsi="Times New Roman" w:cs="Times New Roman"/>
          <w:sz w:val="24"/>
          <w:szCs w:val="24"/>
        </w:rPr>
        <w:t>BCCHpic_9R</w:t>
      </w:r>
      <w:r w:rsidR="002D626F">
        <w:rPr>
          <w:rFonts w:ascii="Times New Roman" w:hAnsi="Times New Roman" w:cs="Times New Roman"/>
          <w:sz w:val="24"/>
          <w:szCs w:val="24"/>
        </w:rPr>
        <w:t xml:space="preserve">, targeting the 5’ </w:t>
      </w:r>
      <w:r w:rsidR="00931A57">
        <w:rPr>
          <w:rFonts w:ascii="Times New Roman" w:hAnsi="Times New Roman" w:cs="Times New Roman"/>
          <w:sz w:val="24"/>
          <w:szCs w:val="24"/>
        </w:rPr>
        <w:t xml:space="preserve">UTR and 3’ UTR, respectively, are not represented </w:t>
      </w:r>
      <w:r w:rsidR="002D626F">
        <w:rPr>
          <w:rFonts w:ascii="Times New Roman" w:hAnsi="Times New Roman" w:cs="Times New Roman"/>
          <w:sz w:val="24"/>
          <w:szCs w:val="24"/>
        </w:rPr>
        <w:t xml:space="preserve">in the Sanger sequencing validated </w:t>
      </w:r>
      <w:proofErr w:type="spellStart"/>
      <w:r w:rsidR="002D626F">
        <w:rPr>
          <w:rFonts w:ascii="Times New Roman" w:hAnsi="Times New Roman" w:cs="Times New Roman"/>
          <w:sz w:val="24"/>
          <w:szCs w:val="24"/>
        </w:rPr>
        <w:t>poecivirus</w:t>
      </w:r>
      <w:proofErr w:type="spellEnd"/>
      <w:r w:rsidR="002D626F">
        <w:rPr>
          <w:rFonts w:ascii="Times New Roman" w:hAnsi="Times New Roman" w:cs="Times New Roman"/>
          <w:sz w:val="24"/>
          <w:szCs w:val="24"/>
        </w:rPr>
        <w:t xml:space="preserve"> genome deposited in genbank (accession number </w:t>
      </w:r>
      <w:r w:rsidR="002D626F" w:rsidRPr="002D626F">
        <w:rPr>
          <w:rFonts w:ascii="Times New Roman" w:hAnsi="Times New Roman" w:cs="Times New Roman"/>
          <w:sz w:val="24"/>
          <w:szCs w:val="24"/>
        </w:rPr>
        <w:t>KU977108</w:t>
      </w:r>
      <w:r w:rsidR="002D626F">
        <w:rPr>
          <w:rFonts w:ascii="Times New Roman" w:hAnsi="Times New Roman" w:cs="Times New Roman"/>
          <w:sz w:val="24"/>
          <w:szCs w:val="24"/>
        </w:rPr>
        <w:t>).</w:t>
      </w:r>
    </w:p>
    <w:sectPr w:rsidR="00A54F90" w:rsidRPr="00695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856"/>
    <w:rsid w:val="0002201E"/>
    <w:rsid w:val="000C3FFD"/>
    <w:rsid w:val="000C4858"/>
    <w:rsid w:val="000E409D"/>
    <w:rsid w:val="000F16BA"/>
    <w:rsid w:val="00101553"/>
    <w:rsid w:val="001174A8"/>
    <w:rsid w:val="001960E1"/>
    <w:rsid w:val="001A55E2"/>
    <w:rsid w:val="00206550"/>
    <w:rsid w:val="00236B09"/>
    <w:rsid w:val="0024109B"/>
    <w:rsid w:val="002719FB"/>
    <w:rsid w:val="00274085"/>
    <w:rsid w:val="00296276"/>
    <w:rsid w:val="002B324D"/>
    <w:rsid w:val="002B7656"/>
    <w:rsid w:val="002D0F5F"/>
    <w:rsid w:val="002D626F"/>
    <w:rsid w:val="00335975"/>
    <w:rsid w:val="00367972"/>
    <w:rsid w:val="003A1B08"/>
    <w:rsid w:val="003B4DFD"/>
    <w:rsid w:val="003F0BC6"/>
    <w:rsid w:val="0042203A"/>
    <w:rsid w:val="00435E7F"/>
    <w:rsid w:val="00471339"/>
    <w:rsid w:val="004C5805"/>
    <w:rsid w:val="00515D14"/>
    <w:rsid w:val="0052576E"/>
    <w:rsid w:val="00540498"/>
    <w:rsid w:val="0054143E"/>
    <w:rsid w:val="00551CF8"/>
    <w:rsid w:val="005701A3"/>
    <w:rsid w:val="00584BEA"/>
    <w:rsid w:val="005A143C"/>
    <w:rsid w:val="005F42A3"/>
    <w:rsid w:val="006153B1"/>
    <w:rsid w:val="0062021B"/>
    <w:rsid w:val="0062672E"/>
    <w:rsid w:val="0067343E"/>
    <w:rsid w:val="006957F1"/>
    <w:rsid w:val="006B2088"/>
    <w:rsid w:val="006C3BCF"/>
    <w:rsid w:val="006F7251"/>
    <w:rsid w:val="00771D37"/>
    <w:rsid w:val="00785553"/>
    <w:rsid w:val="0079172F"/>
    <w:rsid w:val="008027FA"/>
    <w:rsid w:val="0083565D"/>
    <w:rsid w:val="00840A05"/>
    <w:rsid w:val="008506DF"/>
    <w:rsid w:val="008514A7"/>
    <w:rsid w:val="00870252"/>
    <w:rsid w:val="008B315E"/>
    <w:rsid w:val="008C6CC4"/>
    <w:rsid w:val="00907767"/>
    <w:rsid w:val="00923B58"/>
    <w:rsid w:val="00931A57"/>
    <w:rsid w:val="009322A6"/>
    <w:rsid w:val="00952AF4"/>
    <w:rsid w:val="0095699D"/>
    <w:rsid w:val="00971449"/>
    <w:rsid w:val="00A26C3B"/>
    <w:rsid w:val="00A54F90"/>
    <w:rsid w:val="00AC6AE4"/>
    <w:rsid w:val="00AE21E5"/>
    <w:rsid w:val="00B21144"/>
    <w:rsid w:val="00B40771"/>
    <w:rsid w:val="00B43430"/>
    <w:rsid w:val="00B4736E"/>
    <w:rsid w:val="00BA7C88"/>
    <w:rsid w:val="00BD1026"/>
    <w:rsid w:val="00BD3955"/>
    <w:rsid w:val="00BF4156"/>
    <w:rsid w:val="00C208FD"/>
    <w:rsid w:val="00C507D1"/>
    <w:rsid w:val="00C6355B"/>
    <w:rsid w:val="00C97CB9"/>
    <w:rsid w:val="00CD0A8C"/>
    <w:rsid w:val="00CD3856"/>
    <w:rsid w:val="00CE09E4"/>
    <w:rsid w:val="00D21BD3"/>
    <w:rsid w:val="00D616C1"/>
    <w:rsid w:val="00D63068"/>
    <w:rsid w:val="00DB7A88"/>
    <w:rsid w:val="00DE50A1"/>
    <w:rsid w:val="00DF5049"/>
    <w:rsid w:val="00E15ED9"/>
    <w:rsid w:val="00E3006E"/>
    <w:rsid w:val="00E4535D"/>
    <w:rsid w:val="00E7269D"/>
    <w:rsid w:val="00E771BB"/>
    <w:rsid w:val="00EC32FF"/>
    <w:rsid w:val="00ED3187"/>
    <w:rsid w:val="00EE6367"/>
    <w:rsid w:val="00EF6F72"/>
    <w:rsid w:val="00F40A5C"/>
    <w:rsid w:val="00F44DF0"/>
    <w:rsid w:val="00F83B90"/>
    <w:rsid w:val="00FA5FB1"/>
    <w:rsid w:val="00FB2757"/>
    <w:rsid w:val="00FB3753"/>
    <w:rsid w:val="00FC4AB1"/>
    <w:rsid w:val="00FF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8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8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</dc:creator>
  <cp:keywords/>
  <dc:description/>
  <cp:lastModifiedBy>Maxine</cp:lastModifiedBy>
  <cp:revision>3</cp:revision>
  <dcterms:created xsi:type="dcterms:W3CDTF">2016-03-16T20:09:00Z</dcterms:created>
  <dcterms:modified xsi:type="dcterms:W3CDTF">2016-03-28T21:26:00Z</dcterms:modified>
</cp:coreProperties>
</file>